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-552"/>
        <w:tblW w:w="82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97"/>
        <w:gridCol w:w="1853"/>
        <w:gridCol w:w="2059"/>
        <w:gridCol w:w="2006"/>
      </w:tblGrid>
      <w:tr w:rsidR="000A4403" w:rsidRPr="00640795" w:rsidTr="00D33560">
        <w:trPr>
          <w:trHeight w:val="324"/>
        </w:trPr>
        <w:tc>
          <w:tcPr>
            <w:tcW w:w="2297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400EE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78492D2" wp14:editId="74015CE0">
                      <wp:simplePos x="0" y="0"/>
                      <wp:positionH relativeFrom="column">
                        <wp:posOffset>252095</wp:posOffset>
                      </wp:positionH>
                      <wp:positionV relativeFrom="paragraph">
                        <wp:posOffset>-1226185</wp:posOffset>
                      </wp:positionV>
                      <wp:extent cx="5791200" cy="369332"/>
                      <wp:effectExtent l="0" t="0" r="0" b="0"/>
                      <wp:wrapNone/>
                      <wp:docPr id="7" name="Text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91200" cy="36933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A4403" w:rsidRPr="00BA40E9" w:rsidRDefault="000A4403" w:rsidP="000A4403">
                                  <w:pPr>
                                    <w:pStyle w:val="NormalWeb"/>
                                    <w:spacing w:after="0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78492D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5" o:spid="_x0000_s1026" type="#_x0000_t202" style="position:absolute;left:0;text-align:left;margin-left:19.85pt;margin-top:-96.55pt;width:456pt;height:2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" filled="f" stroked="f">
                      <v:textbox style="mso-fit-shape-to-text:t">
                        <w:txbxContent>
                          <w:p w:rsidR="000A4403" w:rsidRPr="00BA40E9" w:rsidRDefault="000A4403" w:rsidP="000A4403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br w:type="page"/>
            </w: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u w:val="single"/>
              </w:rPr>
              <w:t>General Health</w:t>
            </w:r>
          </w:p>
        </w:tc>
        <w:tc>
          <w:tcPr>
            <w:tcW w:w="185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53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WILDTYPE</w:t>
            </w:r>
          </w:p>
        </w:tc>
        <w:tc>
          <w:tcPr>
            <w:tcW w:w="205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53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HETROZYGOTE</w:t>
            </w:r>
          </w:p>
        </w:tc>
        <w:tc>
          <w:tcPr>
            <w:tcW w:w="200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D33560" w:rsidP="00D33560">
            <w:pPr>
              <w:spacing w:before="53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KNOCKOUT</w:t>
            </w:r>
          </w:p>
        </w:tc>
      </w:tr>
      <w:tr w:rsidR="000A4403" w:rsidRPr="00640795" w:rsidTr="00D33560">
        <w:trPr>
          <w:trHeight w:val="308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Body weight (g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5.07 ± 0.48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7.02 ± 0.47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7.5 ± 1.04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Poor coat condition (%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Bald Patches (%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Missing whiskers (%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Piloerection (%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Body tone (% of good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Limb tone (% of good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Physical abnormalities (%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Motoric abilities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Trunk curl (%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Forepaw reaching (%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Wire hang (sec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60±0.0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54.66±2.49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60.0±0.0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Positional passivity (%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0A4403" w:rsidRPr="00640795" w:rsidTr="00D33560">
        <w:trPr>
          <w:trHeight w:val="40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Reflexes (% of mice normal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Righting reflex (%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Corneal (%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Ear twitch (%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Whisker twitch (%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Reactivity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To handling (3-point scale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0±0.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0±0.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0±0.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Petting escape (%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Empty cage behavior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Transfer freezing (%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Wild running (%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Exploration (3-point scale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0±0.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0±0.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0±0.0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Grooming (sec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5.61 ± 1.07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5.74 ± 0.76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4.61 ± 0.25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Grooming (events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5.79 ± 0.87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6.29 ± 1.22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4±0.58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lastRenderedPageBreak/>
              <w:t>Rearing (events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2.43 ± 2.16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6.27 ± 1.60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32.5±4.77</w:t>
            </w:r>
          </w:p>
        </w:tc>
      </w:tr>
      <w:tr w:rsidR="000A4403" w:rsidRPr="00640795" w:rsidTr="00D33560">
        <w:trPr>
          <w:trHeight w:val="244"/>
        </w:trPr>
        <w:tc>
          <w:tcPr>
            <w:tcW w:w="2297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Digging (events)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4.36 ± 0.75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4.27 ± 0.59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50" w:type="dxa"/>
              <w:left w:w="192" w:type="dxa"/>
              <w:bottom w:w="50" w:type="dxa"/>
              <w:right w:w="192" w:type="dxa"/>
            </w:tcMar>
            <w:hideMark/>
          </w:tcPr>
          <w:p w:rsidR="000A4403" w:rsidRPr="00640795" w:rsidRDefault="000A4403" w:rsidP="00D33560">
            <w:pPr>
              <w:spacing w:before="38" w:after="0" w:line="292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64079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5.75 ± 2.18</w:t>
            </w:r>
          </w:p>
        </w:tc>
      </w:tr>
    </w:tbl>
    <w:p w:rsidR="001340F1" w:rsidRDefault="001340F1"/>
    <w:p w:rsidR="00D33560" w:rsidRDefault="00D33560" w:rsidP="00717A97">
      <w:pPr>
        <w:pStyle w:val="NormalWeb"/>
        <w:spacing w:after="0"/>
        <w:jc w:val="center"/>
        <w:rPr>
          <w:b/>
          <w:bCs/>
          <w:color w:val="000000" w:themeColor="text1"/>
          <w:kern w:val="24"/>
        </w:rPr>
      </w:pPr>
    </w:p>
    <w:p w:rsidR="00717A97" w:rsidRPr="000C3F83" w:rsidDel="00B45443" w:rsidRDefault="00717A97" w:rsidP="00717A97">
      <w:pPr>
        <w:pStyle w:val="NormalWeb"/>
        <w:spacing w:after="0"/>
        <w:jc w:val="center"/>
        <w:rPr>
          <w:del w:id="0" w:author="Law, Amanda" w:date="2017-04-07T15:56:00Z"/>
        </w:rPr>
      </w:pPr>
      <w:bookmarkStart w:id="1" w:name="_GoBack"/>
      <w:bookmarkEnd w:id="1"/>
      <w:del w:id="2" w:author="Law, Amanda" w:date="2017-04-07T15:56:00Z">
        <w:r w:rsidDel="00B45443">
          <w:rPr>
            <w:b/>
            <w:bCs/>
            <w:color w:val="000000" w:themeColor="text1"/>
            <w:kern w:val="24"/>
          </w:rPr>
          <w:delText>S</w:delText>
        </w:r>
        <w:r w:rsidRPr="000C3F83" w:rsidDel="00B45443">
          <w:rPr>
            <w:b/>
            <w:bCs/>
            <w:color w:val="000000" w:themeColor="text1"/>
            <w:kern w:val="24"/>
          </w:rPr>
          <w:delText>1</w:delText>
        </w:r>
        <w:r w:rsidDel="00B45443">
          <w:rPr>
            <w:b/>
            <w:bCs/>
            <w:color w:val="000000" w:themeColor="text1"/>
            <w:kern w:val="24"/>
          </w:rPr>
          <w:delText xml:space="preserve"> Table</w:delText>
        </w:r>
        <w:r w:rsidRPr="000C3F83" w:rsidDel="00B45443">
          <w:rPr>
            <w:b/>
            <w:bCs/>
            <w:color w:val="000000" w:themeColor="text1"/>
            <w:kern w:val="24"/>
          </w:rPr>
          <w:delText>.  General Health in Adult Akt3 Males</w:delText>
        </w:r>
      </w:del>
    </w:p>
    <w:p w:rsidR="00717A97" w:rsidRDefault="00717A97"/>
    <w:sectPr w:rsidR="00717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5362" w:rsidRDefault="00385362" w:rsidP="00717A97">
      <w:pPr>
        <w:spacing w:after="0" w:line="240" w:lineRule="auto"/>
      </w:pPr>
      <w:r>
        <w:separator/>
      </w:r>
    </w:p>
  </w:endnote>
  <w:endnote w:type="continuationSeparator" w:id="0">
    <w:p w:rsidR="00385362" w:rsidRDefault="00385362" w:rsidP="00717A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5362" w:rsidRDefault="00385362" w:rsidP="00717A97">
      <w:pPr>
        <w:spacing w:after="0" w:line="240" w:lineRule="auto"/>
      </w:pPr>
      <w:r>
        <w:separator/>
      </w:r>
    </w:p>
  </w:footnote>
  <w:footnote w:type="continuationSeparator" w:id="0">
    <w:p w:rsidR="00385362" w:rsidRDefault="00385362" w:rsidP="00717A9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w, Amanda">
    <w15:presenceInfo w15:providerId="AD" w15:userId="S-1-5-21-3931225680-1871015619-2963001510-13262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403"/>
    <w:rsid w:val="000A4403"/>
    <w:rsid w:val="001340F1"/>
    <w:rsid w:val="00385362"/>
    <w:rsid w:val="00717A97"/>
    <w:rsid w:val="00B45443"/>
    <w:rsid w:val="00D33560"/>
    <w:rsid w:val="00F1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B36B5D-B969-46CD-8450-3FC9A8EBD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40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44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17A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A97"/>
  </w:style>
  <w:style w:type="paragraph" w:styleId="Footer">
    <w:name w:val="footer"/>
    <w:basedOn w:val="Normal"/>
    <w:link w:val="FooterChar"/>
    <w:uiPriority w:val="99"/>
    <w:unhideWhenUsed/>
    <w:rsid w:val="00717A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A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, Amanda</dc:creator>
  <cp:keywords/>
  <dc:description/>
  <cp:lastModifiedBy>Law, Amanda</cp:lastModifiedBy>
  <cp:revision>4</cp:revision>
  <dcterms:created xsi:type="dcterms:W3CDTF">2016-11-28T19:24:00Z</dcterms:created>
  <dcterms:modified xsi:type="dcterms:W3CDTF">2017-04-07T21:56:00Z</dcterms:modified>
</cp:coreProperties>
</file>